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9FC" w:rsidRPr="00DD79E2" w:rsidRDefault="007413C8">
      <w:pPr>
        <w:rPr>
          <w:rFonts w:ascii="Times New Roman" w:hAnsi="Times New Roman" w:cs="Times New Roman"/>
          <w:b/>
          <w:sz w:val="24"/>
        </w:rPr>
      </w:pPr>
      <w:r w:rsidRPr="00DD79E2">
        <w:rPr>
          <w:rFonts w:ascii="Times New Roman" w:hAnsi="Times New Roman" w:cs="Times New Roman" w:hint="eastAsia"/>
          <w:b/>
          <w:sz w:val="24"/>
        </w:rPr>
        <w:t>Table S2</w:t>
      </w:r>
    </w:p>
    <w:p w:rsidR="007413C8" w:rsidRDefault="007413C8">
      <w:pPr>
        <w:rPr>
          <w:rFonts w:ascii="Times New Roman" w:hAnsi="Times New Roman" w:cs="Times New Roman" w:hint="eastAsia"/>
        </w:rPr>
      </w:pPr>
    </w:p>
    <w:p w:rsidR="00DD79E2" w:rsidRPr="007413C8" w:rsidRDefault="00DD79E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8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600"/>
        <w:gridCol w:w="1120"/>
        <w:gridCol w:w="1180"/>
      </w:tblGrid>
      <w:tr w:rsidR="00DD79E2" w:rsidRPr="00DD79E2" w:rsidTr="00DD79E2">
        <w:trPr>
          <w:trHeight w:val="33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>Intercep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>Residual</w:t>
            </w:r>
          </w:p>
        </w:tc>
      </w:tr>
      <w:tr w:rsidR="00DD79E2" w:rsidRPr="00DD79E2" w:rsidTr="00DD79E2">
        <w:trPr>
          <w:trHeight w:val="33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>Single-species condi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>H. verticillata</w:t>
            </w: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1.72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2.887 </w:t>
            </w:r>
          </w:p>
        </w:tc>
      </w:tr>
      <w:tr w:rsidR="00DD79E2" w:rsidRPr="00DD79E2" w:rsidTr="00DD79E2">
        <w:trPr>
          <w:trHeight w:val="33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 xml:space="preserve">E. </w:t>
            </w:r>
            <w:proofErr w:type="spellStart"/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>den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0.20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0.831 </w:t>
            </w:r>
          </w:p>
        </w:tc>
      </w:tr>
      <w:tr w:rsidR="00DD79E2" w:rsidRPr="00DD79E2" w:rsidTr="00DD79E2">
        <w:trPr>
          <w:trHeight w:val="33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>Two-species condi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>H. verticillata</w:t>
            </w: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1.004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2.134 </w:t>
            </w:r>
          </w:p>
        </w:tc>
      </w:tr>
      <w:tr w:rsidR="00DD79E2" w:rsidRPr="00DD79E2" w:rsidTr="00DD79E2">
        <w:trPr>
          <w:trHeight w:val="33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 xml:space="preserve">E. </w:t>
            </w:r>
            <w:proofErr w:type="spellStart"/>
            <w:r w:rsidRPr="00DD79E2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</w:rPr>
              <w:t>den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0.23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9E2" w:rsidRPr="00DD79E2" w:rsidRDefault="00DD79E2" w:rsidP="00DD79E2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</w:pPr>
            <w:r w:rsidRPr="00DD79E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 xml:space="preserve">0.951 </w:t>
            </w:r>
          </w:p>
        </w:tc>
      </w:tr>
    </w:tbl>
    <w:p w:rsidR="007413C8" w:rsidRPr="007413C8" w:rsidRDefault="007413C8">
      <w:pPr>
        <w:rPr>
          <w:rFonts w:ascii="Times New Roman" w:hAnsi="Times New Roman" w:cs="Times New Roman"/>
        </w:rPr>
      </w:pPr>
    </w:p>
    <w:sectPr w:rsidR="007413C8" w:rsidRPr="007413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3C8"/>
    <w:rsid w:val="00000355"/>
    <w:rsid w:val="00002741"/>
    <w:rsid w:val="00010169"/>
    <w:rsid w:val="00010452"/>
    <w:rsid w:val="00012D1C"/>
    <w:rsid w:val="00014916"/>
    <w:rsid w:val="00015D61"/>
    <w:rsid w:val="00023427"/>
    <w:rsid w:val="00026414"/>
    <w:rsid w:val="00026CA4"/>
    <w:rsid w:val="00033F56"/>
    <w:rsid w:val="00034224"/>
    <w:rsid w:val="00034557"/>
    <w:rsid w:val="00035240"/>
    <w:rsid w:val="000431AE"/>
    <w:rsid w:val="00046C96"/>
    <w:rsid w:val="00050F2E"/>
    <w:rsid w:val="0005542F"/>
    <w:rsid w:val="00055D4A"/>
    <w:rsid w:val="00055E3B"/>
    <w:rsid w:val="00057161"/>
    <w:rsid w:val="0005766A"/>
    <w:rsid w:val="00063F5C"/>
    <w:rsid w:val="000658B0"/>
    <w:rsid w:val="00080A0D"/>
    <w:rsid w:val="000814CD"/>
    <w:rsid w:val="00081994"/>
    <w:rsid w:val="00084F98"/>
    <w:rsid w:val="0008681F"/>
    <w:rsid w:val="000869FB"/>
    <w:rsid w:val="00093C2E"/>
    <w:rsid w:val="000945E6"/>
    <w:rsid w:val="000955D6"/>
    <w:rsid w:val="000A05FE"/>
    <w:rsid w:val="000A5AC6"/>
    <w:rsid w:val="000A6C88"/>
    <w:rsid w:val="000B2821"/>
    <w:rsid w:val="000C2494"/>
    <w:rsid w:val="000C2C0D"/>
    <w:rsid w:val="000C39B6"/>
    <w:rsid w:val="000C46B8"/>
    <w:rsid w:val="000C5798"/>
    <w:rsid w:val="000C6754"/>
    <w:rsid w:val="000C714A"/>
    <w:rsid w:val="000C779C"/>
    <w:rsid w:val="000C7F19"/>
    <w:rsid w:val="000D353F"/>
    <w:rsid w:val="000D5174"/>
    <w:rsid w:val="000D5A30"/>
    <w:rsid w:val="000D626F"/>
    <w:rsid w:val="000D682D"/>
    <w:rsid w:val="000D7626"/>
    <w:rsid w:val="000E29D4"/>
    <w:rsid w:val="000E4458"/>
    <w:rsid w:val="000F245C"/>
    <w:rsid w:val="000F2AE3"/>
    <w:rsid w:val="000F2CB8"/>
    <w:rsid w:val="000F43FA"/>
    <w:rsid w:val="000F5635"/>
    <w:rsid w:val="001003CE"/>
    <w:rsid w:val="00100590"/>
    <w:rsid w:val="001050F0"/>
    <w:rsid w:val="00111623"/>
    <w:rsid w:val="001124DC"/>
    <w:rsid w:val="001160F6"/>
    <w:rsid w:val="00116CA5"/>
    <w:rsid w:val="00117197"/>
    <w:rsid w:val="00120013"/>
    <w:rsid w:val="0012127A"/>
    <w:rsid w:val="0012599E"/>
    <w:rsid w:val="00127F13"/>
    <w:rsid w:val="00130C08"/>
    <w:rsid w:val="001339D6"/>
    <w:rsid w:val="00137930"/>
    <w:rsid w:val="00140066"/>
    <w:rsid w:val="0014119A"/>
    <w:rsid w:val="0014561D"/>
    <w:rsid w:val="001464F7"/>
    <w:rsid w:val="00151EB8"/>
    <w:rsid w:val="00153E9F"/>
    <w:rsid w:val="00170328"/>
    <w:rsid w:val="00170695"/>
    <w:rsid w:val="00174739"/>
    <w:rsid w:val="00174E47"/>
    <w:rsid w:val="00174EF8"/>
    <w:rsid w:val="00181002"/>
    <w:rsid w:val="0018112E"/>
    <w:rsid w:val="00181788"/>
    <w:rsid w:val="00183776"/>
    <w:rsid w:val="0018514C"/>
    <w:rsid w:val="001856C1"/>
    <w:rsid w:val="0019146A"/>
    <w:rsid w:val="00191FAA"/>
    <w:rsid w:val="0019419D"/>
    <w:rsid w:val="00195F92"/>
    <w:rsid w:val="001A3899"/>
    <w:rsid w:val="001A4AF2"/>
    <w:rsid w:val="001B1A3B"/>
    <w:rsid w:val="001D2EAE"/>
    <w:rsid w:val="001D379E"/>
    <w:rsid w:val="001E05CB"/>
    <w:rsid w:val="001E4D1A"/>
    <w:rsid w:val="001E6EC1"/>
    <w:rsid w:val="001F682A"/>
    <w:rsid w:val="001F688E"/>
    <w:rsid w:val="002015DA"/>
    <w:rsid w:val="00201C60"/>
    <w:rsid w:val="002071C9"/>
    <w:rsid w:val="00220491"/>
    <w:rsid w:val="00223D31"/>
    <w:rsid w:val="00225BB4"/>
    <w:rsid w:val="002275EB"/>
    <w:rsid w:val="00227D1E"/>
    <w:rsid w:val="00230F4C"/>
    <w:rsid w:val="002342EB"/>
    <w:rsid w:val="00234640"/>
    <w:rsid w:val="0024041E"/>
    <w:rsid w:val="00244D04"/>
    <w:rsid w:val="00247FB4"/>
    <w:rsid w:val="00253466"/>
    <w:rsid w:val="00255DA4"/>
    <w:rsid w:val="00263809"/>
    <w:rsid w:val="00265EA9"/>
    <w:rsid w:val="002673D9"/>
    <w:rsid w:val="0026744B"/>
    <w:rsid w:val="002755E9"/>
    <w:rsid w:val="002835A4"/>
    <w:rsid w:val="002864E5"/>
    <w:rsid w:val="0028691C"/>
    <w:rsid w:val="00286A54"/>
    <w:rsid w:val="00287396"/>
    <w:rsid w:val="00291FCA"/>
    <w:rsid w:val="0029323D"/>
    <w:rsid w:val="002A10AA"/>
    <w:rsid w:val="002A36BA"/>
    <w:rsid w:val="002A4338"/>
    <w:rsid w:val="002A4BE2"/>
    <w:rsid w:val="002A5017"/>
    <w:rsid w:val="002A6303"/>
    <w:rsid w:val="002A6AFC"/>
    <w:rsid w:val="002A758A"/>
    <w:rsid w:val="002B102F"/>
    <w:rsid w:val="002B1193"/>
    <w:rsid w:val="002B1294"/>
    <w:rsid w:val="002C57C6"/>
    <w:rsid w:val="002C630B"/>
    <w:rsid w:val="002C7D45"/>
    <w:rsid w:val="002D0FED"/>
    <w:rsid w:val="002D352B"/>
    <w:rsid w:val="002D4088"/>
    <w:rsid w:val="002D545E"/>
    <w:rsid w:val="002D64E0"/>
    <w:rsid w:val="002D698F"/>
    <w:rsid w:val="002D71FB"/>
    <w:rsid w:val="002E3A5B"/>
    <w:rsid w:val="002F33E5"/>
    <w:rsid w:val="002F3A22"/>
    <w:rsid w:val="002F58D7"/>
    <w:rsid w:val="002F5DF5"/>
    <w:rsid w:val="002F6D40"/>
    <w:rsid w:val="002F7A9D"/>
    <w:rsid w:val="00300120"/>
    <w:rsid w:val="003003D7"/>
    <w:rsid w:val="00311708"/>
    <w:rsid w:val="00312440"/>
    <w:rsid w:val="00312A9A"/>
    <w:rsid w:val="00315058"/>
    <w:rsid w:val="003154F9"/>
    <w:rsid w:val="00315965"/>
    <w:rsid w:val="00315A22"/>
    <w:rsid w:val="00322B9C"/>
    <w:rsid w:val="00323151"/>
    <w:rsid w:val="00323589"/>
    <w:rsid w:val="003248A7"/>
    <w:rsid w:val="003314F4"/>
    <w:rsid w:val="003364A7"/>
    <w:rsid w:val="00336D1B"/>
    <w:rsid w:val="00336EE9"/>
    <w:rsid w:val="003473D0"/>
    <w:rsid w:val="00357921"/>
    <w:rsid w:val="00357B74"/>
    <w:rsid w:val="00360641"/>
    <w:rsid w:val="003608CC"/>
    <w:rsid w:val="003614E9"/>
    <w:rsid w:val="00365BCE"/>
    <w:rsid w:val="00370015"/>
    <w:rsid w:val="0037009F"/>
    <w:rsid w:val="00371485"/>
    <w:rsid w:val="00373235"/>
    <w:rsid w:val="0037502B"/>
    <w:rsid w:val="00376748"/>
    <w:rsid w:val="00377144"/>
    <w:rsid w:val="0038232C"/>
    <w:rsid w:val="00382B8C"/>
    <w:rsid w:val="00383348"/>
    <w:rsid w:val="00384884"/>
    <w:rsid w:val="0038640E"/>
    <w:rsid w:val="0038792E"/>
    <w:rsid w:val="00394E9F"/>
    <w:rsid w:val="003A02F5"/>
    <w:rsid w:val="003A0ADE"/>
    <w:rsid w:val="003A4746"/>
    <w:rsid w:val="003A6083"/>
    <w:rsid w:val="003A6D76"/>
    <w:rsid w:val="003B6DD0"/>
    <w:rsid w:val="003C01AA"/>
    <w:rsid w:val="003C5942"/>
    <w:rsid w:val="003C76BA"/>
    <w:rsid w:val="003D1235"/>
    <w:rsid w:val="003D6CD9"/>
    <w:rsid w:val="003E4E68"/>
    <w:rsid w:val="003F07CF"/>
    <w:rsid w:val="003F0C5B"/>
    <w:rsid w:val="003F1DFF"/>
    <w:rsid w:val="003F1E43"/>
    <w:rsid w:val="003F38CA"/>
    <w:rsid w:val="003F636B"/>
    <w:rsid w:val="004001F7"/>
    <w:rsid w:val="00400EEC"/>
    <w:rsid w:val="004118C7"/>
    <w:rsid w:val="0042136A"/>
    <w:rsid w:val="00421B79"/>
    <w:rsid w:val="00422985"/>
    <w:rsid w:val="00423BC8"/>
    <w:rsid w:val="00423F27"/>
    <w:rsid w:val="00425BF6"/>
    <w:rsid w:val="00426295"/>
    <w:rsid w:val="004270B4"/>
    <w:rsid w:val="00432A46"/>
    <w:rsid w:val="004417B7"/>
    <w:rsid w:val="004418BF"/>
    <w:rsid w:val="004452CB"/>
    <w:rsid w:val="0044611E"/>
    <w:rsid w:val="00447F65"/>
    <w:rsid w:val="004505A4"/>
    <w:rsid w:val="00452CD2"/>
    <w:rsid w:val="0045358B"/>
    <w:rsid w:val="00453977"/>
    <w:rsid w:val="00454967"/>
    <w:rsid w:val="00455974"/>
    <w:rsid w:val="0045694A"/>
    <w:rsid w:val="004672ED"/>
    <w:rsid w:val="00467422"/>
    <w:rsid w:val="004704F4"/>
    <w:rsid w:val="004769EF"/>
    <w:rsid w:val="00476B02"/>
    <w:rsid w:val="00477AA8"/>
    <w:rsid w:val="004800C4"/>
    <w:rsid w:val="004A3A29"/>
    <w:rsid w:val="004A5C84"/>
    <w:rsid w:val="004A70E3"/>
    <w:rsid w:val="004A7139"/>
    <w:rsid w:val="004B1B9A"/>
    <w:rsid w:val="004B1C27"/>
    <w:rsid w:val="004B2F20"/>
    <w:rsid w:val="004B42B2"/>
    <w:rsid w:val="004B5E51"/>
    <w:rsid w:val="004C30F3"/>
    <w:rsid w:val="004C510C"/>
    <w:rsid w:val="004C6777"/>
    <w:rsid w:val="004D1071"/>
    <w:rsid w:val="004D1BFD"/>
    <w:rsid w:val="004D1CE7"/>
    <w:rsid w:val="004D2038"/>
    <w:rsid w:val="004D3D1A"/>
    <w:rsid w:val="004D4FFF"/>
    <w:rsid w:val="004D7A3E"/>
    <w:rsid w:val="004E2B47"/>
    <w:rsid w:val="004F3180"/>
    <w:rsid w:val="004F3478"/>
    <w:rsid w:val="004F5512"/>
    <w:rsid w:val="004F7478"/>
    <w:rsid w:val="00503B98"/>
    <w:rsid w:val="0050450B"/>
    <w:rsid w:val="005068E7"/>
    <w:rsid w:val="00507308"/>
    <w:rsid w:val="00511872"/>
    <w:rsid w:val="00512B77"/>
    <w:rsid w:val="00520CE6"/>
    <w:rsid w:val="0052149A"/>
    <w:rsid w:val="00522C0B"/>
    <w:rsid w:val="0052647A"/>
    <w:rsid w:val="00533A36"/>
    <w:rsid w:val="00533A6F"/>
    <w:rsid w:val="00541227"/>
    <w:rsid w:val="00542FCC"/>
    <w:rsid w:val="005459DD"/>
    <w:rsid w:val="00551780"/>
    <w:rsid w:val="00552506"/>
    <w:rsid w:val="0055334B"/>
    <w:rsid w:val="00556B57"/>
    <w:rsid w:val="00565BCA"/>
    <w:rsid w:val="00566F60"/>
    <w:rsid w:val="005710CC"/>
    <w:rsid w:val="005744AF"/>
    <w:rsid w:val="00575AB0"/>
    <w:rsid w:val="0058344B"/>
    <w:rsid w:val="005836AC"/>
    <w:rsid w:val="00584DD2"/>
    <w:rsid w:val="00585A98"/>
    <w:rsid w:val="00585C17"/>
    <w:rsid w:val="00586F98"/>
    <w:rsid w:val="005953EA"/>
    <w:rsid w:val="005B2E65"/>
    <w:rsid w:val="005B77AF"/>
    <w:rsid w:val="005B7846"/>
    <w:rsid w:val="005C5C34"/>
    <w:rsid w:val="005C7AA4"/>
    <w:rsid w:val="005D4E25"/>
    <w:rsid w:val="005D6EFD"/>
    <w:rsid w:val="005E244E"/>
    <w:rsid w:val="005E4426"/>
    <w:rsid w:val="005E77C0"/>
    <w:rsid w:val="005F4D3C"/>
    <w:rsid w:val="005F53C6"/>
    <w:rsid w:val="00600875"/>
    <w:rsid w:val="006020C1"/>
    <w:rsid w:val="006042BB"/>
    <w:rsid w:val="0060681C"/>
    <w:rsid w:val="00610F6F"/>
    <w:rsid w:val="00611FB8"/>
    <w:rsid w:val="006129A8"/>
    <w:rsid w:val="00621385"/>
    <w:rsid w:val="00626952"/>
    <w:rsid w:val="006311F4"/>
    <w:rsid w:val="006403D5"/>
    <w:rsid w:val="00640926"/>
    <w:rsid w:val="00642200"/>
    <w:rsid w:val="00642E25"/>
    <w:rsid w:val="00644D0F"/>
    <w:rsid w:val="00652F9A"/>
    <w:rsid w:val="00655B95"/>
    <w:rsid w:val="006672E5"/>
    <w:rsid w:val="006735C6"/>
    <w:rsid w:val="006743B2"/>
    <w:rsid w:val="00675E30"/>
    <w:rsid w:val="006817AE"/>
    <w:rsid w:val="00681BA2"/>
    <w:rsid w:val="006865CF"/>
    <w:rsid w:val="006929C8"/>
    <w:rsid w:val="00696C35"/>
    <w:rsid w:val="006A2418"/>
    <w:rsid w:val="006A27D1"/>
    <w:rsid w:val="006A7F17"/>
    <w:rsid w:val="006B0287"/>
    <w:rsid w:val="006B5DCC"/>
    <w:rsid w:val="006B7646"/>
    <w:rsid w:val="006C1005"/>
    <w:rsid w:val="006C72B9"/>
    <w:rsid w:val="006D52B0"/>
    <w:rsid w:val="006F01DD"/>
    <w:rsid w:val="006F197D"/>
    <w:rsid w:val="006F6D18"/>
    <w:rsid w:val="00701F29"/>
    <w:rsid w:val="007035EC"/>
    <w:rsid w:val="00705E75"/>
    <w:rsid w:val="00706818"/>
    <w:rsid w:val="00706BCC"/>
    <w:rsid w:val="00710B5F"/>
    <w:rsid w:val="00714327"/>
    <w:rsid w:val="00725BA4"/>
    <w:rsid w:val="007345C9"/>
    <w:rsid w:val="007373D0"/>
    <w:rsid w:val="007413C8"/>
    <w:rsid w:val="007423C5"/>
    <w:rsid w:val="00746874"/>
    <w:rsid w:val="0075051F"/>
    <w:rsid w:val="00753B27"/>
    <w:rsid w:val="00753D49"/>
    <w:rsid w:val="00757ADC"/>
    <w:rsid w:val="007637A0"/>
    <w:rsid w:val="00764595"/>
    <w:rsid w:val="0076689D"/>
    <w:rsid w:val="007671AE"/>
    <w:rsid w:val="00767F04"/>
    <w:rsid w:val="00771C3D"/>
    <w:rsid w:val="00773753"/>
    <w:rsid w:val="00777205"/>
    <w:rsid w:val="00795FFB"/>
    <w:rsid w:val="00796E9F"/>
    <w:rsid w:val="007A03A1"/>
    <w:rsid w:val="007A2A0F"/>
    <w:rsid w:val="007A4AFB"/>
    <w:rsid w:val="007A4B06"/>
    <w:rsid w:val="007B3124"/>
    <w:rsid w:val="007C0C90"/>
    <w:rsid w:val="007C132D"/>
    <w:rsid w:val="007D26B2"/>
    <w:rsid w:val="007D4E65"/>
    <w:rsid w:val="007E27F2"/>
    <w:rsid w:val="007E2E9E"/>
    <w:rsid w:val="007E3D40"/>
    <w:rsid w:val="007F1064"/>
    <w:rsid w:val="007F19BE"/>
    <w:rsid w:val="007F1C7C"/>
    <w:rsid w:val="007F3A17"/>
    <w:rsid w:val="007F4870"/>
    <w:rsid w:val="00807532"/>
    <w:rsid w:val="00810AF2"/>
    <w:rsid w:val="008127BC"/>
    <w:rsid w:val="0081326A"/>
    <w:rsid w:val="00816312"/>
    <w:rsid w:val="0081698E"/>
    <w:rsid w:val="00820813"/>
    <w:rsid w:val="0083226E"/>
    <w:rsid w:val="008329F6"/>
    <w:rsid w:val="008360DB"/>
    <w:rsid w:val="008378CC"/>
    <w:rsid w:val="00844522"/>
    <w:rsid w:val="00844F15"/>
    <w:rsid w:val="00845B6E"/>
    <w:rsid w:val="00855A22"/>
    <w:rsid w:val="0085656A"/>
    <w:rsid w:val="008612D2"/>
    <w:rsid w:val="00864E3E"/>
    <w:rsid w:val="00865093"/>
    <w:rsid w:val="00865609"/>
    <w:rsid w:val="008659E7"/>
    <w:rsid w:val="008668B4"/>
    <w:rsid w:val="008750D2"/>
    <w:rsid w:val="008763B6"/>
    <w:rsid w:val="008806A3"/>
    <w:rsid w:val="0089026D"/>
    <w:rsid w:val="008907AE"/>
    <w:rsid w:val="00897FA8"/>
    <w:rsid w:val="008B0B5E"/>
    <w:rsid w:val="008B3A1C"/>
    <w:rsid w:val="008C22AC"/>
    <w:rsid w:val="008C51E9"/>
    <w:rsid w:val="008D0148"/>
    <w:rsid w:val="008D17B3"/>
    <w:rsid w:val="008D40ED"/>
    <w:rsid w:val="008E5728"/>
    <w:rsid w:val="008F5E72"/>
    <w:rsid w:val="008F7EA9"/>
    <w:rsid w:val="009053D3"/>
    <w:rsid w:val="00906FFA"/>
    <w:rsid w:val="0091010F"/>
    <w:rsid w:val="00913B87"/>
    <w:rsid w:val="00917115"/>
    <w:rsid w:val="00923698"/>
    <w:rsid w:val="00923CE6"/>
    <w:rsid w:val="00925634"/>
    <w:rsid w:val="00930986"/>
    <w:rsid w:val="0093608E"/>
    <w:rsid w:val="00936A68"/>
    <w:rsid w:val="009427BB"/>
    <w:rsid w:val="009430EC"/>
    <w:rsid w:val="009459EC"/>
    <w:rsid w:val="0094693C"/>
    <w:rsid w:val="0094783D"/>
    <w:rsid w:val="00954595"/>
    <w:rsid w:val="0096120D"/>
    <w:rsid w:val="00962E2E"/>
    <w:rsid w:val="0097181F"/>
    <w:rsid w:val="009811A5"/>
    <w:rsid w:val="0098431C"/>
    <w:rsid w:val="009917B1"/>
    <w:rsid w:val="009A60F7"/>
    <w:rsid w:val="009A7368"/>
    <w:rsid w:val="009B3A94"/>
    <w:rsid w:val="009B4915"/>
    <w:rsid w:val="009B4D8A"/>
    <w:rsid w:val="009C0DA6"/>
    <w:rsid w:val="009C534C"/>
    <w:rsid w:val="009D3D5B"/>
    <w:rsid w:val="009E30C9"/>
    <w:rsid w:val="009F0943"/>
    <w:rsid w:val="009F30B4"/>
    <w:rsid w:val="009F49E9"/>
    <w:rsid w:val="009F566B"/>
    <w:rsid w:val="00A034C0"/>
    <w:rsid w:val="00A12072"/>
    <w:rsid w:val="00A1618A"/>
    <w:rsid w:val="00A1696F"/>
    <w:rsid w:val="00A205DC"/>
    <w:rsid w:val="00A31B60"/>
    <w:rsid w:val="00A35430"/>
    <w:rsid w:val="00A3686F"/>
    <w:rsid w:val="00A47FFE"/>
    <w:rsid w:val="00A51A4F"/>
    <w:rsid w:val="00A54090"/>
    <w:rsid w:val="00A61D9D"/>
    <w:rsid w:val="00A663A5"/>
    <w:rsid w:val="00A704A6"/>
    <w:rsid w:val="00A9327A"/>
    <w:rsid w:val="00A974C4"/>
    <w:rsid w:val="00AA1618"/>
    <w:rsid w:val="00AA3602"/>
    <w:rsid w:val="00AA3ECC"/>
    <w:rsid w:val="00AA4E89"/>
    <w:rsid w:val="00AA7AC1"/>
    <w:rsid w:val="00AA7F31"/>
    <w:rsid w:val="00AB12DC"/>
    <w:rsid w:val="00AB137F"/>
    <w:rsid w:val="00AB4110"/>
    <w:rsid w:val="00AB5376"/>
    <w:rsid w:val="00AB7B9B"/>
    <w:rsid w:val="00AC2A64"/>
    <w:rsid w:val="00AC3120"/>
    <w:rsid w:val="00AD0A58"/>
    <w:rsid w:val="00AD3476"/>
    <w:rsid w:val="00AE2BC2"/>
    <w:rsid w:val="00AF0F39"/>
    <w:rsid w:val="00AF1672"/>
    <w:rsid w:val="00AF2413"/>
    <w:rsid w:val="00AF29F9"/>
    <w:rsid w:val="00AF46D0"/>
    <w:rsid w:val="00AF526C"/>
    <w:rsid w:val="00AF58E4"/>
    <w:rsid w:val="00AF5F15"/>
    <w:rsid w:val="00B017D0"/>
    <w:rsid w:val="00B0291F"/>
    <w:rsid w:val="00B02C1C"/>
    <w:rsid w:val="00B04AC4"/>
    <w:rsid w:val="00B066C0"/>
    <w:rsid w:val="00B0788C"/>
    <w:rsid w:val="00B10E8E"/>
    <w:rsid w:val="00B12186"/>
    <w:rsid w:val="00B149A9"/>
    <w:rsid w:val="00B17D76"/>
    <w:rsid w:val="00B17E00"/>
    <w:rsid w:val="00B201F8"/>
    <w:rsid w:val="00B20EF0"/>
    <w:rsid w:val="00B244DD"/>
    <w:rsid w:val="00B3037E"/>
    <w:rsid w:val="00B30AFC"/>
    <w:rsid w:val="00B31E90"/>
    <w:rsid w:val="00B32D8F"/>
    <w:rsid w:val="00B34918"/>
    <w:rsid w:val="00B42285"/>
    <w:rsid w:val="00B4499A"/>
    <w:rsid w:val="00B45539"/>
    <w:rsid w:val="00B46B38"/>
    <w:rsid w:val="00B53241"/>
    <w:rsid w:val="00B54236"/>
    <w:rsid w:val="00B577B2"/>
    <w:rsid w:val="00B61991"/>
    <w:rsid w:val="00B628D7"/>
    <w:rsid w:val="00B6783E"/>
    <w:rsid w:val="00B710B9"/>
    <w:rsid w:val="00B71791"/>
    <w:rsid w:val="00B72325"/>
    <w:rsid w:val="00B76A00"/>
    <w:rsid w:val="00B824EA"/>
    <w:rsid w:val="00B879FC"/>
    <w:rsid w:val="00B90A14"/>
    <w:rsid w:val="00BA14B5"/>
    <w:rsid w:val="00BB23B5"/>
    <w:rsid w:val="00BB26EB"/>
    <w:rsid w:val="00BC3E04"/>
    <w:rsid w:val="00BC6C42"/>
    <w:rsid w:val="00BD75EE"/>
    <w:rsid w:val="00BD7668"/>
    <w:rsid w:val="00BE03E4"/>
    <w:rsid w:val="00BE3412"/>
    <w:rsid w:val="00BF2C63"/>
    <w:rsid w:val="00BF33CD"/>
    <w:rsid w:val="00BF6990"/>
    <w:rsid w:val="00C014D3"/>
    <w:rsid w:val="00C01B45"/>
    <w:rsid w:val="00C01FC3"/>
    <w:rsid w:val="00C027A1"/>
    <w:rsid w:val="00C02F11"/>
    <w:rsid w:val="00C03D2B"/>
    <w:rsid w:val="00C041E0"/>
    <w:rsid w:val="00C06B81"/>
    <w:rsid w:val="00C070CA"/>
    <w:rsid w:val="00C075F3"/>
    <w:rsid w:val="00C1535F"/>
    <w:rsid w:val="00C15FAB"/>
    <w:rsid w:val="00C2329F"/>
    <w:rsid w:val="00C3246D"/>
    <w:rsid w:val="00C32D70"/>
    <w:rsid w:val="00C41175"/>
    <w:rsid w:val="00C51E97"/>
    <w:rsid w:val="00C520E2"/>
    <w:rsid w:val="00C5339A"/>
    <w:rsid w:val="00C56182"/>
    <w:rsid w:val="00C6090F"/>
    <w:rsid w:val="00C609E5"/>
    <w:rsid w:val="00C617AD"/>
    <w:rsid w:val="00C6232E"/>
    <w:rsid w:val="00C67416"/>
    <w:rsid w:val="00C71AA9"/>
    <w:rsid w:val="00C758B7"/>
    <w:rsid w:val="00C75B67"/>
    <w:rsid w:val="00C8131B"/>
    <w:rsid w:val="00C922B0"/>
    <w:rsid w:val="00C92792"/>
    <w:rsid w:val="00C9289D"/>
    <w:rsid w:val="00C97D33"/>
    <w:rsid w:val="00CA0B1E"/>
    <w:rsid w:val="00CA1A79"/>
    <w:rsid w:val="00CA38B1"/>
    <w:rsid w:val="00CA4016"/>
    <w:rsid w:val="00CB036B"/>
    <w:rsid w:val="00CC0760"/>
    <w:rsid w:val="00CC0789"/>
    <w:rsid w:val="00CC4901"/>
    <w:rsid w:val="00CC7925"/>
    <w:rsid w:val="00CD1E5A"/>
    <w:rsid w:val="00CD70CC"/>
    <w:rsid w:val="00CE33A3"/>
    <w:rsid w:val="00CE7F91"/>
    <w:rsid w:val="00CF0142"/>
    <w:rsid w:val="00CF0258"/>
    <w:rsid w:val="00CF191F"/>
    <w:rsid w:val="00D10AC1"/>
    <w:rsid w:val="00D12D85"/>
    <w:rsid w:val="00D16BFE"/>
    <w:rsid w:val="00D17BB5"/>
    <w:rsid w:val="00D203B0"/>
    <w:rsid w:val="00D266D3"/>
    <w:rsid w:val="00D26870"/>
    <w:rsid w:val="00D317EB"/>
    <w:rsid w:val="00D325F8"/>
    <w:rsid w:val="00D344F8"/>
    <w:rsid w:val="00D3697F"/>
    <w:rsid w:val="00D42F66"/>
    <w:rsid w:val="00D43EBD"/>
    <w:rsid w:val="00D4680D"/>
    <w:rsid w:val="00D474B1"/>
    <w:rsid w:val="00D5163C"/>
    <w:rsid w:val="00D526C0"/>
    <w:rsid w:val="00D5493C"/>
    <w:rsid w:val="00D55BEA"/>
    <w:rsid w:val="00D60FDD"/>
    <w:rsid w:val="00D621A2"/>
    <w:rsid w:val="00D63582"/>
    <w:rsid w:val="00D640DC"/>
    <w:rsid w:val="00D66CCA"/>
    <w:rsid w:val="00D709BD"/>
    <w:rsid w:val="00D70AC5"/>
    <w:rsid w:val="00D71FD5"/>
    <w:rsid w:val="00D80CB5"/>
    <w:rsid w:val="00DA3FEF"/>
    <w:rsid w:val="00DB222C"/>
    <w:rsid w:val="00DC15E1"/>
    <w:rsid w:val="00DC1A91"/>
    <w:rsid w:val="00DC33A8"/>
    <w:rsid w:val="00DC54F4"/>
    <w:rsid w:val="00DD2B5F"/>
    <w:rsid w:val="00DD4468"/>
    <w:rsid w:val="00DD79E2"/>
    <w:rsid w:val="00DE3A9F"/>
    <w:rsid w:val="00DE48A6"/>
    <w:rsid w:val="00DF2EF5"/>
    <w:rsid w:val="00E105ED"/>
    <w:rsid w:val="00E176F2"/>
    <w:rsid w:val="00E21734"/>
    <w:rsid w:val="00E25536"/>
    <w:rsid w:val="00E329B3"/>
    <w:rsid w:val="00E335D8"/>
    <w:rsid w:val="00E366C1"/>
    <w:rsid w:val="00E4261A"/>
    <w:rsid w:val="00E47E08"/>
    <w:rsid w:val="00E528E8"/>
    <w:rsid w:val="00E578DC"/>
    <w:rsid w:val="00E63C26"/>
    <w:rsid w:val="00E8343E"/>
    <w:rsid w:val="00E92B2A"/>
    <w:rsid w:val="00E95333"/>
    <w:rsid w:val="00EA39B5"/>
    <w:rsid w:val="00EA3DC8"/>
    <w:rsid w:val="00EB256A"/>
    <w:rsid w:val="00EB4796"/>
    <w:rsid w:val="00EB7284"/>
    <w:rsid w:val="00EB7D1A"/>
    <w:rsid w:val="00EB7D27"/>
    <w:rsid w:val="00EC1698"/>
    <w:rsid w:val="00EC3891"/>
    <w:rsid w:val="00EC44A2"/>
    <w:rsid w:val="00ED0472"/>
    <w:rsid w:val="00ED3F0B"/>
    <w:rsid w:val="00ED44FD"/>
    <w:rsid w:val="00EE3B27"/>
    <w:rsid w:val="00EF1214"/>
    <w:rsid w:val="00EF12CF"/>
    <w:rsid w:val="00F06E9F"/>
    <w:rsid w:val="00F07823"/>
    <w:rsid w:val="00F20A7A"/>
    <w:rsid w:val="00F235FD"/>
    <w:rsid w:val="00F3501E"/>
    <w:rsid w:val="00F435EB"/>
    <w:rsid w:val="00F44DCE"/>
    <w:rsid w:val="00F51205"/>
    <w:rsid w:val="00F51DB2"/>
    <w:rsid w:val="00F54C33"/>
    <w:rsid w:val="00F61F7B"/>
    <w:rsid w:val="00F624DF"/>
    <w:rsid w:val="00F6490E"/>
    <w:rsid w:val="00F65D80"/>
    <w:rsid w:val="00F6669C"/>
    <w:rsid w:val="00F66900"/>
    <w:rsid w:val="00F71817"/>
    <w:rsid w:val="00F71CDF"/>
    <w:rsid w:val="00F813F2"/>
    <w:rsid w:val="00F82E92"/>
    <w:rsid w:val="00F8380F"/>
    <w:rsid w:val="00F90268"/>
    <w:rsid w:val="00F92D46"/>
    <w:rsid w:val="00FA4974"/>
    <w:rsid w:val="00FA74BB"/>
    <w:rsid w:val="00FA75C1"/>
    <w:rsid w:val="00FA7FDB"/>
    <w:rsid w:val="00FB34CB"/>
    <w:rsid w:val="00FB5A04"/>
    <w:rsid w:val="00FC65F2"/>
    <w:rsid w:val="00FD066F"/>
    <w:rsid w:val="00FD419F"/>
    <w:rsid w:val="00FD4A34"/>
    <w:rsid w:val="00FD5180"/>
    <w:rsid w:val="00FD59FC"/>
    <w:rsid w:val="00FD65D7"/>
    <w:rsid w:val="00FD70D3"/>
    <w:rsid w:val="00FE1952"/>
    <w:rsid w:val="00FE29FD"/>
    <w:rsid w:val="00FE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3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ko matsuhashi</dc:creator>
  <cp:lastModifiedBy>saeko matsuhashi</cp:lastModifiedBy>
  <cp:revision>1</cp:revision>
  <dcterms:created xsi:type="dcterms:W3CDTF">2016-05-15T09:12:00Z</dcterms:created>
  <dcterms:modified xsi:type="dcterms:W3CDTF">2016-05-15T09:26:00Z</dcterms:modified>
</cp:coreProperties>
</file>